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7F9B5" w14:textId="0CD5253E" w:rsidR="00591541" w:rsidRPr="00591541" w:rsidRDefault="000D65E8" w:rsidP="008168B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D65E8">
        <w:rPr>
          <w:rFonts w:ascii="Times New Roman" w:hAnsi="Times New Roman" w:cs="Times New Roman"/>
          <w:noProof/>
          <w:sz w:val="24"/>
          <w:szCs w:val="24"/>
        </w:rPr>
        <w:t>Supplementary Data</w:t>
      </w:r>
      <w:r w:rsidR="00591541" w:rsidRPr="00591541">
        <w:rPr>
          <w:rFonts w:ascii="Times New Roman" w:hAnsi="Times New Roman" w:cs="Times New Roman"/>
          <w:noProof/>
          <w:sz w:val="24"/>
          <w:szCs w:val="24"/>
        </w:rPr>
        <w:t xml:space="preserve"> 2:</w:t>
      </w:r>
    </w:p>
    <w:p w14:paraId="7ECCE3C7" w14:textId="229A270A" w:rsidR="00591541" w:rsidRDefault="00591541" w:rsidP="008168BA">
      <w:pPr>
        <w:spacing w:line="36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114300" distR="114300" wp14:anchorId="0ED87A23" wp14:editId="21D2397A">
            <wp:extent cx="2476500" cy="1951355"/>
            <wp:effectExtent l="0" t="0" r="0" b="4445"/>
            <wp:docPr id="1" name="图片 1" descr="ET扩增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T扩增曲线（阳性+阴性孔）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29DBD" w14:textId="2C6090DC" w:rsidR="00591541" w:rsidRPr="008168BA" w:rsidRDefault="00591541" w:rsidP="008168B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1</w:t>
      </w:r>
      <w:r w:rsidR="000C675C"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 w:rsidR="000C67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C675C" w:rsidRPr="00591541">
        <w:rPr>
          <w:rFonts w:ascii="Times New Roman" w:hAnsi="Times New Roman" w:cs="Times New Roman"/>
          <w:sz w:val="24"/>
          <w:szCs w:val="24"/>
        </w:rPr>
        <w:t xml:space="preserve">Positive and negative results of </w:t>
      </w:r>
      <w:r w:rsidR="000C675C">
        <w:rPr>
          <w:rFonts w:ascii="Times New Roman" w:hAnsi="Times New Roman" w:cs="Times New Roman"/>
          <w:sz w:val="24"/>
          <w:szCs w:val="24"/>
        </w:rPr>
        <w:t>TB</w:t>
      </w:r>
      <w:r w:rsidR="000C675C" w:rsidRPr="00591541">
        <w:rPr>
          <w:rFonts w:ascii="Times New Roman" w:hAnsi="Times New Roman" w:cs="Times New Roman"/>
          <w:sz w:val="24"/>
          <w:szCs w:val="24"/>
        </w:rPr>
        <w:t xml:space="preserve"> Green real-time PCR test</w:t>
      </w:r>
      <w:r w:rsidR="000C675C">
        <w:rPr>
          <w:rFonts w:ascii="Times New Roman" w:hAnsi="Times New Roman" w:cs="Times New Roman"/>
          <w:sz w:val="24"/>
          <w:szCs w:val="24"/>
        </w:rPr>
        <w:t xml:space="preserve"> </w:t>
      </w:r>
      <w:r w:rsidR="000C675C">
        <w:rPr>
          <w:rFonts w:ascii="Times New Roman" w:hAnsi="Times New Roman" w:cs="Times New Roman" w:hint="eastAsia"/>
          <w:sz w:val="24"/>
          <w:szCs w:val="24"/>
        </w:rPr>
        <w:t>for</w:t>
      </w:r>
      <w:r w:rsidR="000C675C">
        <w:rPr>
          <w:rFonts w:ascii="Times New Roman" w:hAnsi="Times New Roman" w:cs="Times New Roman"/>
          <w:sz w:val="24"/>
          <w:szCs w:val="24"/>
        </w:rPr>
        <w:t xml:space="preserve"> </w:t>
      </w:r>
      <w:r w:rsidR="008168BA"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="008168BA" w:rsidRPr="008168BA">
        <w:rPr>
          <w:rFonts w:ascii="Times New Roman" w:hAnsi="Times New Roman" w:cs="Times New Roman"/>
          <w:i/>
          <w:iCs/>
          <w:sz w:val="24"/>
          <w:szCs w:val="24"/>
        </w:rPr>
        <w:t>tenella</w:t>
      </w:r>
      <w:proofErr w:type="spellEnd"/>
      <w:r w:rsidR="000C675C" w:rsidRPr="00591541">
        <w:rPr>
          <w:rFonts w:ascii="Times New Roman" w:hAnsi="Times New Roman" w:cs="Times New Roman"/>
          <w:sz w:val="24"/>
          <w:szCs w:val="24"/>
        </w:rPr>
        <w:t>.</w:t>
      </w:r>
    </w:p>
    <w:p w14:paraId="5A345B93" w14:textId="77777777" w:rsidR="008168BA" w:rsidRDefault="00591541" w:rsidP="008168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114300" distR="114300" wp14:anchorId="2581E077" wp14:editId="028D0C4D">
            <wp:extent cx="2476500" cy="1951355"/>
            <wp:effectExtent l="0" t="0" r="0" b="4445"/>
            <wp:docPr id="2" name="图片 2" descr="ET熔解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T熔解曲线（阳性+阴性孔）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68BA" w:rsidRPr="008168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C489D9" w14:textId="404D293B" w:rsidR="008168BA" w:rsidRPr="00591541" w:rsidRDefault="008168BA" w:rsidP="008168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The melting peak of positive and neg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samples of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8168BA">
        <w:rPr>
          <w:rFonts w:ascii="Times New Roman" w:hAnsi="Times New Roman" w:cs="Times New Roman"/>
          <w:i/>
          <w:iCs/>
          <w:sz w:val="24"/>
          <w:szCs w:val="24"/>
        </w:rPr>
        <w:t>tenella</w:t>
      </w:r>
      <w:proofErr w:type="spellEnd"/>
      <w:r w:rsidRPr="00591541">
        <w:rPr>
          <w:rFonts w:ascii="Times New Roman" w:hAnsi="Times New Roman" w:cs="Times New Roman"/>
          <w:sz w:val="24"/>
          <w:szCs w:val="24"/>
        </w:rPr>
        <w:t xml:space="preserve"> real-time PCR test.</w:t>
      </w:r>
    </w:p>
    <w:p w14:paraId="30CA2EF0" w14:textId="71366981" w:rsidR="00E37909" w:rsidRDefault="00000000" w:rsidP="008168B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403A9DBE" wp14:editId="23C264AB">
            <wp:extent cx="2476500" cy="1951355"/>
            <wp:effectExtent l="0" t="0" r="0" b="4445"/>
            <wp:docPr id="15" name="图片 15" descr="EN扩增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EN扩增曲线（阳性+阴性孔）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</w:t>
      </w:r>
    </w:p>
    <w:p w14:paraId="3CA9BCCE" w14:textId="16D5CFD9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Positive and negative results of 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591541">
        <w:rPr>
          <w:rFonts w:ascii="Times New Roman" w:hAnsi="Times New Roman" w:cs="Times New Roman"/>
          <w:sz w:val="24"/>
          <w:szCs w:val="24"/>
        </w:rPr>
        <w:t xml:space="preserve"> Green real-time PCR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catirx</w:t>
      </w:r>
      <w:proofErr w:type="spellEnd"/>
      <w:r w:rsidRPr="00591541">
        <w:rPr>
          <w:rFonts w:ascii="Times New Roman" w:hAnsi="Times New Roman" w:cs="Times New Roman"/>
          <w:sz w:val="24"/>
          <w:szCs w:val="24"/>
        </w:rPr>
        <w:t>.</w:t>
      </w:r>
    </w:p>
    <w:p w14:paraId="57776DED" w14:textId="77777777" w:rsidR="00E37909" w:rsidRPr="008168BA" w:rsidRDefault="00E37909" w:rsidP="008168BA">
      <w:pPr>
        <w:spacing w:line="360" w:lineRule="auto"/>
        <w:rPr>
          <w:rFonts w:ascii="Times New Roman" w:hAnsi="Times New Roman" w:cs="Times New Roman"/>
        </w:rPr>
      </w:pPr>
    </w:p>
    <w:p w14:paraId="26034E72" w14:textId="34C8C641" w:rsidR="008168BA" w:rsidRDefault="008168BA" w:rsidP="008168B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156A757F" wp14:editId="302A405C">
            <wp:extent cx="2476500" cy="1951355"/>
            <wp:effectExtent l="0" t="0" r="0" b="4445"/>
            <wp:docPr id="16" name="图片 16" descr="EN熔解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EN熔解曲线（阳性+阴性孔）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0646B" w14:textId="5F4FA7F5" w:rsidR="008168BA" w:rsidRPr="00591541" w:rsidRDefault="008168BA" w:rsidP="008168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The melting peak of positive and neg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samples of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catrix</w:t>
      </w:r>
      <w:proofErr w:type="spellEnd"/>
      <w:r w:rsidRPr="00591541">
        <w:rPr>
          <w:rFonts w:ascii="Times New Roman" w:hAnsi="Times New Roman" w:cs="Times New Roman"/>
          <w:sz w:val="24"/>
          <w:szCs w:val="24"/>
        </w:rPr>
        <w:t xml:space="preserve"> real-time PCR test.</w:t>
      </w:r>
    </w:p>
    <w:p w14:paraId="002387CE" w14:textId="7A4A984A" w:rsidR="00E37909" w:rsidRDefault="00000000" w:rsidP="008168BA">
      <w:pPr>
        <w:spacing w:line="360" w:lineRule="auto"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6E8EB3C2" wp14:editId="73931AF3">
            <wp:extent cx="2476500" cy="1951355"/>
            <wp:effectExtent l="0" t="0" r="0" b="4445"/>
            <wp:docPr id="13" name="图片 13" descr="EM扩增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EM扩增曲线（阳性+阴性孔）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</w:t>
      </w:r>
    </w:p>
    <w:p w14:paraId="4A8F2DA3" w14:textId="66D77039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Positive and negative results of 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591541">
        <w:rPr>
          <w:rFonts w:ascii="Times New Roman" w:hAnsi="Times New Roman" w:cs="Times New Roman"/>
          <w:sz w:val="24"/>
          <w:szCs w:val="24"/>
        </w:rPr>
        <w:t xml:space="preserve"> Green real-time PCR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maxima</w:t>
      </w:r>
      <w:r w:rsidRPr="00591541">
        <w:rPr>
          <w:rFonts w:ascii="Times New Roman" w:hAnsi="Times New Roman" w:cs="Times New Roman"/>
          <w:sz w:val="24"/>
          <w:szCs w:val="24"/>
        </w:rPr>
        <w:t>.</w:t>
      </w:r>
    </w:p>
    <w:p w14:paraId="065CC139" w14:textId="77777777" w:rsidR="008168BA" w:rsidRPr="008168BA" w:rsidRDefault="008168BA" w:rsidP="008168BA">
      <w:pPr>
        <w:spacing w:line="360" w:lineRule="auto"/>
        <w:jc w:val="center"/>
        <w:rPr>
          <w:rFonts w:ascii="Times New Roman" w:hAnsi="Times New Roman" w:cs="Times New Roman"/>
          <w:noProof/>
        </w:rPr>
      </w:pPr>
    </w:p>
    <w:p w14:paraId="7183F6D5" w14:textId="6EA14323" w:rsidR="008168BA" w:rsidRDefault="008168BA" w:rsidP="008168B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3B997600" wp14:editId="0950A137">
            <wp:extent cx="2476500" cy="1951355"/>
            <wp:effectExtent l="0" t="0" r="0" b="4445"/>
            <wp:docPr id="14" name="图片 14" descr="EM熔解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EM熔解曲线（阳性+阴性孔）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88F84" w14:textId="3ED34341" w:rsidR="008168BA" w:rsidRPr="00591541" w:rsidRDefault="008168BA" w:rsidP="008168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The melting peak of positive and neg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samples of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r>
        <w:rPr>
          <w:rFonts w:ascii="Times New Roman" w:hAnsi="Times New Roman" w:cs="Times New Roman"/>
          <w:i/>
          <w:iCs/>
          <w:sz w:val="24"/>
          <w:szCs w:val="24"/>
        </w:rPr>
        <w:t>maxima</w:t>
      </w:r>
      <w:r w:rsidRPr="00591541">
        <w:rPr>
          <w:rFonts w:ascii="Times New Roman" w:hAnsi="Times New Roman" w:cs="Times New Roman"/>
          <w:sz w:val="24"/>
          <w:szCs w:val="24"/>
        </w:rPr>
        <w:t xml:space="preserve"> real-time PCR test.</w:t>
      </w:r>
    </w:p>
    <w:p w14:paraId="56FE24D9" w14:textId="68D16958" w:rsidR="008168BA" w:rsidRDefault="008168BA" w:rsidP="008168B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44C332C7" wp14:editId="0F7FE605">
            <wp:extent cx="2476500" cy="1951355"/>
            <wp:effectExtent l="0" t="0" r="0" b="4445"/>
            <wp:docPr id="5" name="图片 5" descr="EA扩增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A扩增曲线（阳性+阴性孔）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A1A15" w14:textId="7C7A3B9E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Positive and negative results of 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591541">
        <w:rPr>
          <w:rFonts w:ascii="Times New Roman" w:hAnsi="Times New Roman" w:cs="Times New Roman"/>
          <w:sz w:val="24"/>
          <w:szCs w:val="24"/>
        </w:rPr>
        <w:t xml:space="preserve"> Green real-time PCR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8168BA">
        <w:rPr>
          <w:rFonts w:ascii="Times New Roman" w:hAnsi="Times New Roman" w:cs="Times New Roman"/>
          <w:i/>
          <w:iCs/>
          <w:sz w:val="24"/>
          <w:szCs w:val="24"/>
        </w:rPr>
        <w:t>acervulina</w:t>
      </w:r>
      <w:proofErr w:type="spellEnd"/>
      <w:r w:rsidRPr="008168BA">
        <w:rPr>
          <w:rFonts w:ascii="Times New Roman" w:hAnsi="Times New Roman" w:cs="Times New Roman"/>
          <w:sz w:val="24"/>
          <w:szCs w:val="24"/>
        </w:rPr>
        <w:t>.</w:t>
      </w:r>
    </w:p>
    <w:p w14:paraId="21F87864" w14:textId="13AF8244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4F252EAA" wp14:editId="607BFFEE">
            <wp:extent cx="2476500" cy="1951355"/>
            <wp:effectExtent l="0" t="0" r="0" b="4445"/>
            <wp:docPr id="6" name="图片 6" descr="EA熔解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A熔解曲线（阳性+阴性孔）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F896F" w14:textId="0CEA0EA8" w:rsidR="008168BA" w:rsidRPr="00591541" w:rsidRDefault="008168BA" w:rsidP="008168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8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The melting peak of positive and neg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samples of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8168BA">
        <w:rPr>
          <w:rFonts w:ascii="Times New Roman" w:hAnsi="Times New Roman" w:cs="Times New Roman"/>
          <w:i/>
          <w:iCs/>
          <w:sz w:val="24"/>
          <w:szCs w:val="24"/>
        </w:rPr>
        <w:t>acervulina</w:t>
      </w:r>
      <w:proofErr w:type="spellEnd"/>
      <w:r w:rsidRPr="008168BA">
        <w:rPr>
          <w:rFonts w:ascii="Times New Roman" w:hAnsi="Times New Roman" w:cs="Times New Roman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real-time PCR test.</w:t>
      </w:r>
    </w:p>
    <w:p w14:paraId="3E7C6FE5" w14:textId="41030B3D" w:rsidR="008168BA" w:rsidRDefault="008168BA" w:rsidP="008168B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2CD2EA6B" wp14:editId="3277DABF">
            <wp:extent cx="2476500" cy="1957070"/>
            <wp:effectExtent l="0" t="0" r="0" b="11430"/>
            <wp:docPr id="9" name="图片 9" descr="EB扩增曲线（阳性+阴性孔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B扩增曲线（阳性+阴性孔）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F3830" w14:textId="76C1633B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9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Positive and negative results of 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591541">
        <w:rPr>
          <w:rFonts w:ascii="Times New Roman" w:hAnsi="Times New Roman" w:cs="Times New Roman"/>
          <w:sz w:val="24"/>
          <w:szCs w:val="24"/>
        </w:rPr>
        <w:t xml:space="preserve"> Green real-time PCR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runetti</w:t>
      </w:r>
      <w:proofErr w:type="spellEnd"/>
      <w:r w:rsidRPr="008168BA">
        <w:rPr>
          <w:rFonts w:ascii="Times New Roman" w:hAnsi="Times New Roman" w:cs="Times New Roman"/>
          <w:sz w:val="24"/>
          <w:szCs w:val="24"/>
        </w:rPr>
        <w:t>.</w:t>
      </w:r>
    </w:p>
    <w:p w14:paraId="78F5CE21" w14:textId="5494E76E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6F7F3E8D" wp14:editId="7F8F8E05">
            <wp:extent cx="2476500" cy="1991360"/>
            <wp:effectExtent l="0" t="0" r="0" b="2540"/>
            <wp:docPr id="10" name="图片 10" descr="EB熔解曲线（阳性+阴性孔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B熔解曲线（阳性+阴性孔）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453DD" w14:textId="6BF82155" w:rsidR="008168BA" w:rsidRPr="00591541" w:rsidRDefault="008168BA" w:rsidP="008168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10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The melting peak of positive and neg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samples of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>E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rune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real-time PCR test.</w:t>
      </w:r>
    </w:p>
    <w:p w14:paraId="3CB9C712" w14:textId="4582EBC8" w:rsidR="008168BA" w:rsidRDefault="008168BA" w:rsidP="008168B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4A9C40C8" wp14:editId="676E0C6D">
            <wp:extent cx="2476500" cy="1951355"/>
            <wp:effectExtent l="0" t="0" r="0" b="4445"/>
            <wp:docPr id="11" name="图片 11" descr="EMI扩增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MI扩增曲线（阳性+阴性孔）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0FBE3" w14:textId="410E775F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11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Positive and negative results of 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591541">
        <w:rPr>
          <w:rFonts w:ascii="Times New Roman" w:hAnsi="Times New Roman" w:cs="Times New Roman"/>
          <w:sz w:val="24"/>
          <w:szCs w:val="24"/>
        </w:rPr>
        <w:t xml:space="preserve"> Green real-time PCR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r>
        <w:rPr>
          <w:rFonts w:ascii="Times New Roman" w:hAnsi="Times New Roman" w:cs="Times New Roman"/>
          <w:i/>
          <w:iCs/>
          <w:sz w:val="24"/>
          <w:szCs w:val="24"/>
        </w:rPr>
        <w:t>mitis</w:t>
      </w:r>
      <w:r w:rsidRPr="008168BA">
        <w:rPr>
          <w:rFonts w:ascii="Times New Roman" w:hAnsi="Times New Roman" w:cs="Times New Roman"/>
          <w:sz w:val="24"/>
          <w:szCs w:val="24"/>
        </w:rPr>
        <w:t>.</w:t>
      </w:r>
    </w:p>
    <w:p w14:paraId="32625472" w14:textId="13A1806D" w:rsidR="008168BA" w:rsidRPr="008168BA" w:rsidRDefault="008168BA" w:rsidP="008168B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35C89776" wp14:editId="6B6756BE">
            <wp:extent cx="2476500" cy="1951355"/>
            <wp:effectExtent l="0" t="0" r="0" b="4445"/>
            <wp:docPr id="12" name="图片 12" descr="EMI熔解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MI熔解曲线（阳性+阴性孔）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74301" w14:textId="62BC552A" w:rsidR="008168BA" w:rsidRPr="00591541" w:rsidRDefault="008168BA" w:rsidP="008168B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B307F2">
        <w:rPr>
          <w:rFonts w:ascii="Times New Roman" w:hAnsi="Times New Roman" w:cs="Times New Roman"/>
          <w:noProof/>
          <w:sz w:val="24"/>
          <w:szCs w:val="24"/>
        </w:rPr>
        <w:t>2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The melting peak of positive and neg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samples of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>E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307F2">
        <w:rPr>
          <w:rFonts w:ascii="Times New Roman" w:hAnsi="Times New Roman" w:cs="Times New Roman"/>
          <w:i/>
          <w:iCs/>
          <w:sz w:val="24"/>
          <w:szCs w:val="24"/>
        </w:rPr>
        <w:t>mit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real-time PCR test.</w:t>
      </w:r>
    </w:p>
    <w:p w14:paraId="065BFA91" w14:textId="04158CB5" w:rsidR="00E37909" w:rsidRDefault="00B307F2" w:rsidP="008168B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114300" distR="114300" wp14:anchorId="49C39DC5" wp14:editId="70887A3C">
            <wp:extent cx="2477770" cy="1952625"/>
            <wp:effectExtent l="0" t="0" r="11430" b="3175"/>
            <wp:docPr id="3" name="图片 3" descr="EP扩增曲线（阳性+阴性孔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P扩增曲线（阳性+阴性孔）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9DBBB" w14:textId="4789A4D0" w:rsidR="00B307F2" w:rsidRPr="008168BA" w:rsidRDefault="00B307F2" w:rsidP="00B307F2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13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Positive and negative results of 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591541">
        <w:rPr>
          <w:rFonts w:ascii="Times New Roman" w:hAnsi="Times New Roman" w:cs="Times New Roman"/>
          <w:sz w:val="24"/>
          <w:szCs w:val="24"/>
        </w:rPr>
        <w:t xml:space="preserve"> Green real-time PCR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r>
        <w:rPr>
          <w:rFonts w:ascii="Times New Roman" w:hAnsi="Times New Roman" w:cs="Times New Roman"/>
          <w:i/>
          <w:iCs/>
          <w:sz w:val="24"/>
          <w:szCs w:val="24"/>
        </w:rPr>
        <w:t>praecox</w:t>
      </w:r>
      <w:r w:rsidRPr="008168BA">
        <w:rPr>
          <w:rFonts w:ascii="Times New Roman" w:hAnsi="Times New Roman" w:cs="Times New Roman"/>
          <w:sz w:val="24"/>
          <w:szCs w:val="24"/>
        </w:rPr>
        <w:t>.</w:t>
      </w:r>
    </w:p>
    <w:p w14:paraId="7BE909E9" w14:textId="5AA842BF" w:rsidR="00E37909" w:rsidRDefault="00000000" w:rsidP="008168B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 wp14:anchorId="70AB65A9" wp14:editId="7A67FF80">
            <wp:extent cx="2477135" cy="1951355"/>
            <wp:effectExtent l="0" t="0" r="12065" b="4445"/>
            <wp:docPr id="4" name="图片 4" descr="EP熔解曲线（阳性+阴性孔）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P熔解曲线（阳性+阴性孔）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477135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B99A3" w14:textId="699BA50B" w:rsidR="00B307F2" w:rsidRPr="00B307F2" w:rsidRDefault="00B307F2" w:rsidP="00B307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75C">
        <w:rPr>
          <w:rFonts w:ascii="Times New Roman" w:hAnsi="Times New Roman" w:cs="Times New Roman"/>
          <w:noProof/>
          <w:sz w:val="24"/>
          <w:szCs w:val="24"/>
        </w:rPr>
        <w:t>F</w:t>
      </w:r>
      <w:r w:rsidRPr="000C675C">
        <w:rPr>
          <w:rFonts w:ascii="Times New Roman" w:hAnsi="Times New Roman" w:cs="Times New Roman" w:hint="eastAsia"/>
          <w:noProof/>
          <w:sz w:val="24"/>
          <w:szCs w:val="24"/>
        </w:rPr>
        <w:t>igure</w:t>
      </w:r>
      <w:r w:rsidRPr="000C675C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>
        <w:rPr>
          <w:rFonts w:ascii="Times New Roman" w:hAnsi="Times New Roman" w:cs="Times New Roman"/>
          <w:noProof/>
          <w:sz w:val="24"/>
          <w:szCs w:val="24"/>
        </w:rPr>
        <w:t>14</w:t>
      </w:r>
      <w:r w:rsidRPr="000C675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The melting peak of positive and neg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 xml:space="preserve">samples of </w:t>
      </w:r>
      <w:r w:rsidRPr="008168BA">
        <w:rPr>
          <w:rFonts w:ascii="Times New Roman" w:hAnsi="Times New Roman" w:cs="Times New Roman"/>
          <w:i/>
          <w:iCs/>
          <w:sz w:val="24"/>
          <w:szCs w:val="24"/>
        </w:rPr>
        <w:t>E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raeco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1541">
        <w:rPr>
          <w:rFonts w:ascii="Times New Roman" w:hAnsi="Times New Roman" w:cs="Times New Roman"/>
          <w:sz w:val="24"/>
          <w:szCs w:val="24"/>
        </w:rPr>
        <w:t>real-time PCR test.</w:t>
      </w:r>
    </w:p>
    <w:sectPr w:rsidR="00B307F2" w:rsidRPr="00B30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32C3E" w14:textId="77777777" w:rsidR="001D7947" w:rsidRDefault="001D7947" w:rsidP="000D65E8">
      <w:r>
        <w:separator/>
      </w:r>
    </w:p>
  </w:endnote>
  <w:endnote w:type="continuationSeparator" w:id="0">
    <w:p w14:paraId="13577C6B" w14:textId="77777777" w:rsidR="001D7947" w:rsidRDefault="001D7947" w:rsidP="000D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9E530" w14:textId="77777777" w:rsidR="001D7947" w:rsidRDefault="001D7947" w:rsidP="000D65E8">
      <w:r>
        <w:separator/>
      </w:r>
    </w:p>
  </w:footnote>
  <w:footnote w:type="continuationSeparator" w:id="0">
    <w:p w14:paraId="06612F09" w14:textId="77777777" w:rsidR="001D7947" w:rsidRDefault="001D7947" w:rsidP="000D6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E8648B1"/>
    <w:multiLevelType w:val="singleLevel"/>
    <w:tmpl w:val="AE8648B1"/>
    <w:lvl w:ilvl="0">
      <w:start w:val="1"/>
      <w:numFmt w:val="upperLetter"/>
      <w:suff w:val="nothing"/>
      <w:lvlText w:val="（%1）"/>
      <w:lvlJc w:val="left"/>
    </w:lvl>
  </w:abstractNum>
  <w:abstractNum w:abstractNumId="1" w15:restartNumberingAfterBreak="0">
    <w:nsid w:val="C69BB068"/>
    <w:multiLevelType w:val="singleLevel"/>
    <w:tmpl w:val="C69BB068"/>
    <w:lvl w:ilvl="0">
      <w:start w:val="1"/>
      <w:numFmt w:val="upperLetter"/>
      <w:suff w:val="nothing"/>
      <w:lvlText w:val="（%1）"/>
      <w:lvlJc w:val="left"/>
    </w:lvl>
  </w:abstractNum>
  <w:abstractNum w:abstractNumId="2" w15:restartNumberingAfterBreak="0">
    <w:nsid w:val="081A334F"/>
    <w:multiLevelType w:val="singleLevel"/>
    <w:tmpl w:val="081A334F"/>
    <w:lvl w:ilvl="0">
      <w:start w:val="1"/>
      <w:numFmt w:val="upperLetter"/>
      <w:suff w:val="nothing"/>
      <w:lvlText w:val="（%1）"/>
      <w:lvlJc w:val="left"/>
    </w:lvl>
  </w:abstractNum>
  <w:abstractNum w:abstractNumId="3" w15:restartNumberingAfterBreak="0">
    <w:nsid w:val="6248F380"/>
    <w:multiLevelType w:val="singleLevel"/>
    <w:tmpl w:val="6248F380"/>
    <w:lvl w:ilvl="0">
      <w:start w:val="1"/>
      <w:numFmt w:val="upperLetter"/>
      <w:suff w:val="nothing"/>
      <w:lvlText w:val="（%1）"/>
      <w:lvlJc w:val="left"/>
    </w:lvl>
  </w:abstractNum>
  <w:abstractNum w:abstractNumId="4" w15:restartNumberingAfterBreak="0">
    <w:nsid w:val="67C4D640"/>
    <w:multiLevelType w:val="singleLevel"/>
    <w:tmpl w:val="67C4D640"/>
    <w:lvl w:ilvl="0">
      <w:start w:val="1"/>
      <w:numFmt w:val="upperLetter"/>
      <w:suff w:val="nothing"/>
      <w:lvlText w:val="（%1）"/>
      <w:lvlJc w:val="left"/>
    </w:lvl>
  </w:abstractNum>
  <w:num w:numId="1" w16cid:durableId="286862176">
    <w:abstractNumId w:val="3"/>
  </w:num>
  <w:num w:numId="2" w16cid:durableId="458844414">
    <w:abstractNumId w:val="0"/>
  </w:num>
  <w:num w:numId="3" w16cid:durableId="196354357">
    <w:abstractNumId w:val="1"/>
  </w:num>
  <w:num w:numId="4" w16cid:durableId="950939038">
    <w:abstractNumId w:val="2"/>
  </w:num>
  <w:num w:numId="5" w16cid:durableId="8490324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UzZjEyMjJiOWY3YWJiNWQyOTI3NDRhYjI0NWIzY2MifQ=="/>
  </w:docVars>
  <w:rsids>
    <w:rsidRoot w:val="0DEE095D"/>
    <w:rsid w:val="000C675C"/>
    <w:rsid w:val="000D65E8"/>
    <w:rsid w:val="001D7947"/>
    <w:rsid w:val="00291AD9"/>
    <w:rsid w:val="00591541"/>
    <w:rsid w:val="008168BA"/>
    <w:rsid w:val="00B307F2"/>
    <w:rsid w:val="00E37909"/>
    <w:rsid w:val="02315D47"/>
    <w:rsid w:val="02E35293"/>
    <w:rsid w:val="037D141B"/>
    <w:rsid w:val="040000C7"/>
    <w:rsid w:val="054D2E98"/>
    <w:rsid w:val="05664BCC"/>
    <w:rsid w:val="06D867B3"/>
    <w:rsid w:val="07C84DCF"/>
    <w:rsid w:val="0955056D"/>
    <w:rsid w:val="0B24338C"/>
    <w:rsid w:val="0DEE095D"/>
    <w:rsid w:val="0FBD6E6C"/>
    <w:rsid w:val="124C2B88"/>
    <w:rsid w:val="12687563"/>
    <w:rsid w:val="133E6515"/>
    <w:rsid w:val="13D11138"/>
    <w:rsid w:val="1ABB32A3"/>
    <w:rsid w:val="1C370605"/>
    <w:rsid w:val="1D995428"/>
    <w:rsid w:val="1F3A5DE3"/>
    <w:rsid w:val="1F8B4890"/>
    <w:rsid w:val="23EB3649"/>
    <w:rsid w:val="23F46EA8"/>
    <w:rsid w:val="2423153B"/>
    <w:rsid w:val="24CA17AD"/>
    <w:rsid w:val="25EB6979"/>
    <w:rsid w:val="25FC2044"/>
    <w:rsid w:val="29542197"/>
    <w:rsid w:val="2A132E42"/>
    <w:rsid w:val="2B066A89"/>
    <w:rsid w:val="2F266384"/>
    <w:rsid w:val="30CC6015"/>
    <w:rsid w:val="34F14D3E"/>
    <w:rsid w:val="355C6F55"/>
    <w:rsid w:val="35AF0E81"/>
    <w:rsid w:val="374F10DB"/>
    <w:rsid w:val="3B75068B"/>
    <w:rsid w:val="3C137C90"/>
    <w:rsid w:val="3C6B187A"/>
    <w:rsid w:val="3CE84C78"/>
    <w:rsid w:val="3E8D3D29"/>
    <w:rsid w:val="40FC5196"/>
    <w:rsid w:val="41285F8B"/>
    <w:rsid w:val="45390767"/>
    <w:rsid w:val="454D0B6A"/>
    <w:rsid w:val="467001B9"/>
    <w:rsid w:val="46E17C1F"/>
    <w:rsid w:val="4A1F2687"/>
    <w:rsid w:val="4C15535E"/>
    <w:rsid w:val="4D510618"/>
    <w:rsid w:val="4DCB03CA"/>
    <w:rsid w:val="4E676345"/>
    <w:rsid w:val="4F0C2A48"/>
    <w:rsid w:val="503446A2"/>
    <w:rsid w:val="50C00528"/>
    <w:rsid w:val="51BA49DE"/>
    <w:rsid w:val="520078CE"/>
    <w:rsid w:val="533B3037"/>
    <w:rsid w:val="554C1DF1"/>
    <w:rsid w:val="58F02837"/>
    <w:rsid w:val="5955323E"/>
    <w:rsid w:val="5B102138"/>
    <w:rsid w:val="5C6C4B26"/>
    <w:rsid w:val="5CD32DF8"/>
    <w:rsid w:val="5D992F47"/>
    <w:rsid w:val="612C0D28"/>
    <w:rsid w:val="616502C7"/>
    <w:rsid w:val="6372336A"/>
    <w:rsid w:val="63780255"/>
    <w:rsid w:val="643379DC"/>
    <w:rsid w:val="646C600B"/>
    <w:rsid w:val="659C7334"/>
    <w:rsid w:val="6636436C"/>
    <w:rsid w:val="67AD6FA5"/>
    <w:rsid w:val="68394457"/>
    <w:rsid w:val="69717C20"/>
    <w:rsid w:val="698C182D"/>
    <w:rsid w:val="6CF50B68"/>
    <w:rsid w:val="76701E7E"/>
    <w:rsid w:val="79EE0E19"/>
    <w:rsid w:val="7A036672"/>
    <w:rsid w:val="7C290D68"/>
    <w:rsid w:val="7EF1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AB7FCC"/>
  <w15:docId w15:val="{3A659075-12E6-461B-AEA3-EB1163FD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D65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D65E8"/>
    <w:rPr>
      <w:rFonts w:cs="宋体"/>
      <w:kern w:val="2"/>
      <w:sz w:val="18"/>
      <w:szCs w:val="18"/>
    </w:rPr>
  </w:style>
  <w:style w:type="paragraph" w:styleId="a6">
    <w:name w:val="footer"/>
    <w:basedOn w:val="a"/>
    <w:link w:val="a7"/>
    <w:rsid w:val="000D6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D65E8"/>
    <w:rPr>
      <w:rFonts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5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ing-family</dc:creator>
  <cp:lastModifiedBy>teresa LIAO</cp:lastModifiedBy>
  <cp:revision>6</cp:revision>
  <dcterms:created xsi:type="dcterms:W3CDTF">2019-12-12T00:25:00Z</dcterms:created>
  <dcterms:modified xsi:type="dcterms:W3CDTF">2024-01-19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CA27B0A0CF24715A3DAE8E3724E9589_13</vt:lpwstr>
  </property>
</Properties>
</file>